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E2E68" w14:textId="77777777" w:rsidR="00BA733B" w:rsidRPr="00CE1AA9" w:rsidRDefault="00BA733B" w:rsidP="00BA733B">
      <w:pPr>
        <w:pStyle w:val="SupplementaryMaterial"/>
        <w:rPr>
          <w:rFonts w:ascii="LM Roman 12" w:hAnsi="LM Roman 12"/>
          <w:b w:val="0"/>
        </w:rPr>
      </w:pPr>
      <w:r w:rsidRPr="00CE1AA9">
        <w:rPr>
          <w:rFonts w:ascii="LM Roman 12" w:hAnsi="LM Roman 12"/>
        </w:rPr>
        <w:t>Supplementary Material</w:t>
      </w:r>
    </w:p>
    <w:p w14:paraId="476672A6" w14:textId="4715B27E" w:rsidR="00BA733B" w:rsidRPr="00CE1AA9" w:rsidRDefault="00BA733B" w:rsidP="00BA733B">
      <w:pPr>
        <w:pStyle w:val="Title"/>
        <w:rPr>
          <w:rFonts w:ascii="LM Roman 12" w:hAnsi="LM Roman 12"/>
        </w:rPr>
      </w:pPr>
      <w:r w:rsidRPr="00CE1AA9">
        <w:rPr>
          <w:rFonts w:ascii="LM Roman 12" w:hAnsi="LM Roman 12"/>
        </w:rPr>
        <w:t>Racial and ethnic disparities in telehealth use</w:t>
      </w:r>
      <w:r w:rsidR="00CE1AA9">
        <w:rPr>
          <w:rFonts w:ascii="LM Roman 12" w:hAnsi="LM Roman 12"/>
        </w:rPr>
        <w:t xml:space="preserve"> </w:t>
      </w:r>
      <w:r w:rsidR="00CE1AA9" w:rsidRPr="005740FD">
        <w:rPr>
          <w:rFonts w:ascii="LM Roman 12" w:eastAsia="Arial" w:hAnsi="LM Roman 12"/>
          <w:color w:val="000000"/>
          <w:szCs w:val="24"/>
        </w:rPr>
        <w:t>before and after California’s stay-at-home order</w:t>
      </w:r>
    </w:p>
    <w:p w14:paraId="56F6FA8A" w14:textId="77777777" w:rsidR="00492398" w:rsidRDefault="00492398" w:rsidP="00BA733B">
      <w:pPr>
        <w:pStyle w:val="Heading1"/>
        <w:numPr>
          <w:ilvl w:val="0"/>
          <w:numId w:val="0"/>
        </w:numPr>
        <w:ind w:left="567" w:hanging="567"/>
        <w:rPr>
          <w:rFonts w:ascii="LM Roman 12" w:hAnsi="LM Roman 12"/>
        </w:rPr>
      </w:pPr>
    </w:p>
    <w:p w14:paraId="2FCA4513" w14:textId="694C0707" w:rsidR="00492398" w:rsidRDefault="00492398" w:rsidP="003D7A94">
      <w:pPr>
        <w:pStyle w:val="Heading1"/>
        <w:numPr>
          <w:ilvl w:val="0"/>
          <w:numId w:val="0"/>
        </w:numPr>
        <w:ind w:left="567" w:hanging="567"/>
        <w:rPr>
          <w:rFonts w:ascii="LM Roman 12" w:hAnsi="LM Roman 12"/>
        </w:rPr>
      </w:pPr>
      <w:r>
        <w:rPr>
          <w:rFonts w:ascii="LM Roman 12" w:hAnsi="LM Roman 12"/>
        </w:rPr>
        <w:t xml:space="preserve">Supplementary Table 1. </w:t>
      </w:r>
      <w:ins w:id="0" w:author="Laura Martinez" w:date="2023-07-12T13:36:00Z">
        <w:r w:rsidR="003D7A94">
          <w:rPr>
            <w:rFonts w:ascii="LM Roman 12" w:hAnsi="LM Roman 12"/>
          </w:rPr>
          <w:t>Please see the accompanying excel that includes this supplementary material.</w:t>
        </w:r>
      </w:ins>
    </w:p>
    <w:p w14:paraId="23213EC7" w14:textId="412E8FA3" w:rsidR="00BA733B" w:rsidRPr="00CE1AA9" w:rsidRDefault="00BA733B" w:rsidP="00D36344">
      <w:pPr>
        <w:pStyle w:val="Heading1"/>
        <w:numPr>
          <w:ilvl w:val="0"/>
          <w:numId w:val="0"/>
        </w:numPr>
        <w:ind w:left="567" w:hanging="567"/>
        <w:rPr>
          <w:rFonts w:ascii="LM Roman 12" w:hAnsi="LM Roman 12"/>
        </w:rPr>
      </w:pPr>
      <w:r w:rsidRPr="00CE1AA9">
        <w:rPr>
          <w:rFonts w:ascii="LM Roman 12" w:hAnsi="LM Roman 12"/>
        </w:rPr>
        <w:t xml:space="preserve">Supplementary Table </w:t>
      </w:r>
      <w:r w:rsidR="00DD4264">
        <w:rPr>
          <w:rFonts w:ascii="LM Roman 12" w:hAnsi="LM Roman 12"/>
        </w:rPr>
        <w:t>2</w:t>
      </w:r>
      <w:r w:rsidRPr="00CE1AA9">
        <w:rPr>
          <w:rFonts w:ascii="LM Roman 12" w:hAnsi="LM Roman 12"/>
        </w:rPr>
        <w:t>. Adjusted odds ratios from interrupted time series of race</w:t>
      </w:r>
      <w:r w:rsidR="00DD4264">
        <w:rPr>
          <w:rFonts w:ascii="LM Roman 12" w:hAnsi="LM Roman 12"/>
        </w:rPr>
        <w:t>/</w:t>
      </w:r>
      <w:r w:rsidRPr="00CE1AA9">
        <w:rPr>
          <w:rFonts w:ascii="LM Roman 12" w:hAnsi="LM Roman 12"/>
        </w:rPr>
        <w:t>ethnicity on</w:t>
      </w:r>
      <w:ins w:id="1" w:author="Arturo Bustamante" w:date="2023-07-20T18:04:00Z">
        <w:r w:rsidR="00D36344">
          <w:rPr>
            <w:rFonts w:ascii="LM Roman 12" w:hAnsi="LM Roman 12"/>
          </w:rPr>
          <w:t xml:space="preserve"> </w:t>
        </w:r>
      </w:ins>
      <w:r w:rsidRPr="00CE1AA9">
        <w:rPr>
          <w:rFonts w:ascii="LM Roman 12" w:hAnsi="LM Roman 12"/>
        </w:rPr>
        <w:t>telehealth visits</w:t>
      </w:r>
      <w:r w:rsidR="00DD4264">
        <w:rPr>
          <w:rFonts w:ascii="LM Roman 12" w:hAnsi="LM Roman 12"/>
        </w:rPr>
        <w:t>.</w:t>
      </w:r>
      <w:r w:rsidRPr="00CE1AA9">
        <w:rPr>
          <w:rFonts w:ascii="LM Roman 12" w:hAnsi="LM Roman 12"/>
        </w:rPr>
        <w:t xml:space="preserve"> </w:t>
      </w:r>
    </w:p>
    <w:tbl>
      <w:tblPr>
        <w:tblW w:w="9615" w:type="dxa"/>
        <w:tblInd w:w="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55"/>
        <w:gridCol w:w="1620"/>
        <w:gridCol w:w="1350"/>
        <w:gridCol w:w="1350"/>
        <w:gridCol w:w="1440"/>
      </w:tblGrid>
      <w:tr w:rsidR="00BA733B" w:rsidRPr="00CE1AA9" w14:paraId="4D956D4A" w14:textId="77777777" w:rsidTr="00BA733B">
        <w:trPr>
          <w:trHeight w:val="20"/>
          <w:tblHeader/>
        </w:trPr>
        <w:tc>
          <w:tcPr>
            <w:tcW w:w="3855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22D49F" w14:textId="0338D32B" w:rsidR="00BA733B" w:rsidRPr="00CE1AA9" w:rsidRDefault="00BA733B" w:rsidP="000476E8">
            <w:pPr>
              <w:rPr>
                <w:rFonts w:ascii="LM Roman 12" w:eastAsia="Arial" w:hAnsi="LM Roman 12" w:cs="Times New Roman"/>
                <w:b/>
                <w:bCs/>
                <w:szCs w:val="24"/>
              </w:rPr>
            </w:pPr>
            <w:r w:rsidRPr="00CE1AA9">
              <w:rPr>
                <w:rFonts w:ascii="LM Roman 12" w:eastAsia="Arial" w:hAnsi="LM Roman 12" w:cs="Times New Roman"/>
                <w:b/>
                <w:bCs/>
                <w:szCs w:val="24"/>
              </w:rPr>
              <w:t>Variable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43C921" w14:textId="073EAA96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b/>
                <w:bCs/>
                <w:szCs w:val="24"/>
              </w:rPr>
            </w:pPr>
            <w:r w:rsidRPr="00CE1AA9">
              <w:rPr>
                <w:rFonts w:ascii="LM Roman 12" w:eastAsia="Arial" w:hAnsi="LM Roman 12" w:cs="Times New Roman"/>
                <w:b/>
                <w:bCs/>
                <w:szCs w:val="24"/>
              </w:rPr>
              <w:t>Odds Ratios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87CA02" w14:textId="44DDC8E2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b/>
                <w:bCs/>
                <w:szCs w:val="24"/>
              </w:rPr>
            </w:pPr>
            <w:r w:rsidRPr="00CE1AA9">
              <w:rPr>
                <w:rFonts w:ascii="LM Roman 12" w:eastAsia="Arial" w:hAnsi="LM Roman 12" w:cs="Times New Roman"/>
                <w:b/>
                <w:bCs/>
                <w:szCs w:val="24"/>
              </w:rPr>
              <w:t>Standard Error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5D9275" w14:textId="67C42F4C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b/>
                <w:bCs/>
                <w:szCs w:val="24"/>
              </w:rPr>
            </w:pPr>
            <w:r w:rsidRPr="00CE1AA9">
              <w:rPr>
                <w:rFonts w:ascii="LM Roman 12" w:eastAsia="Arial" w:hAnsi="LM Roman 12" w:cs="Times New Roman"/>
                <w:b/>
                <w:bCs/>
                <w:szCs w:val="24"/>
              </w:rPr>
              <w:t>95% CI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C86347" w14:textId="7ADF7175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b/>
                <w:bCs/>
                <w:szCs w:val="24"/>
              </w:rPr>
            </w:pPr>
            <w:r w:rsidRPr="00CE1AA9">
              <w:rPr>
                <w:rFonts w:ascii="LM Roman 12" w:eastAsia="Arial" w:hAnsi="LM Roman 12" w:cs="Times New Roman"/>
                <w:b/>
                <w:bCs/>
                <w:i/>
                <w:iCs/>
                <w:szCs w:val="24"/>
              </w:rPr>
              <w:t>p-</w:t>
            </w:r>
            <w:r w:rsidRPr="00CE1AA9">
              <w:rPr>
                <w:rFonts w:ascii="LM Roman 12" w:eastAsia="Arial" w:hAnsi="LM Roman 12" w:cs="Times New Roman"/>
                <w:b/>
                <w:bCs/>
                <w:szCs w:val="24"/>
              </w:rPr>
              <w:t>value</w:t>
            </w:r>
          </w:p>
        </w:tc>
      </w:tr>
      <w:tr w:rsidR="00BA733B" w:rsidRPr="00CE1AA9" w14:paraId="6D090B75" w14:textId="77777777" w:rsidTr="00BA733B">
        <w:trPr>
          <w:trHeight w:val="20"/>
        </w:trPr>
        <w:tc>
          <w:tcPr>
            <w:tcW w:w="3855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1255D1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Site A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72F65D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2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62138B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94997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2 – 0.0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CFEECD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47FA3254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09714E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Site B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4C831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4E0DAE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6F9DA9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 – 0.02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0020E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7C3DA13D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698B24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Site C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0BE0F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2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C2F585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51BE3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 – 0.03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FB2815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3E62A6D6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5FABC7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Site D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4DCCA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B0267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BF6A6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 – 0.01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61075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3EF618D0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A735AF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Site E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C3618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81418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BC78F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 – 0.01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79852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7593EB91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22AFC5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Site F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BDC1A2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BA05A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7778B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 – 0.02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5E5FF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04804860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C10CA7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Site G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0F455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E449A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E9D80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 – 0.02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11F212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71BD3C88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654851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Latino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94232A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5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15F6FE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9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B16E7A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55 – 1.32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E8101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457</w:t>
            </w:r>
          </w:p>
        </w:tc>
      </w:tr>
      <w:tr w:rsidR="00BA733B" w:rsidRPr="00CE1AA9" w14:paraId="1DF2B398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C81DE1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Asian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2EE69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9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508B3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43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F89EF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49 – 2.29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F6F3C5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33</w:t>
            </w:r>
          </w:p>
        </w:tc>
      </w:tr>
      <w:tr w:rsidR="00BA733B" w:rsidRPr="00CE1AA9" w14:paraId="38DD22ED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E09EC5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Black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37A92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7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61493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21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4279C2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38 – 1.27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45B27D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241</w:t>
            </w:r>
          </w:p>
        </w:tc>
      </w:tr>
      <w:tr w:rsidR="00BA733B" w:rsidRPr="00CE1AA9" w14:paraId="78FB4EE4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91BCCF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lastRenderedPageBreak/>
              <w:t>Other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051B73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4.95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FB0B35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51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E9B09E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2.71 – 8.94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29785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418DEA42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0E6920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SAHO [after]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3EAD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3.36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B4D10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39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C4101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0.90 – 16.41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A97F85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2BDACD81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60B0C0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Time (in weeks) before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69C09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38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0E510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3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4729C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32 – 1.45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1B500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7AECB342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0A8BFC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Time (in weeks) after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A8E5EA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69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8911A9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2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77371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66 – 0.72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895E1F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5688FC58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A5EFAC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Medicaid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E88DB3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27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90DB4D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5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39F98F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8 – 0.73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279B9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6</w:t>
            </w:r>
          </w:p>
        </w:tc>
      </w:tr>
      <w:tr w:rsidR="00BA733B" w:rsidRPr="00CE1AA9" w14:paraId="6754C30A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45ABE9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Medicare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E0F1B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7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A6052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2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204C7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51 – 0.98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22138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37</w:t>
            </w:r>
          </w:p>
        </w:tc>
      </w:tr>
      <w:tr w:rsidR="00BA733B" w:rsidRPr="00CE1AA9" w14:paraId="618B5BDC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CB4707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Uninsured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709CB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3871F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7902FF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0 – 0.05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74CA8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1E765F3F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5002A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81B00F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4BF38F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CB9310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585AF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3BB995D5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30B11B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Female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071BA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28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BC63AE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5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48E2DB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18 – 1.39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339A7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3C03CBD6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B5D49C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Over 65 years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AA4269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9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C2728A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2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B0DB0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4 – 0.94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D016B5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3F4FAC17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AF9F6A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Latino] * SAHO [after]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839B13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8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E0DB3A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2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472A2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7 – 1.33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299540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506</w:t>
            </w:r>
          </w:p>
        </w:tc>
      </w:tr>
      <w:tr w:rsidR="00BA733B" w:rsidRPr="00CE1AA9" w14:paraId="27C3984F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89C14C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C983BC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CF9858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1421AA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5C4B5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1D98B858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B6D5A9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Asian] * SAHO [after]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2F686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34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C4C6C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27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0AA33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0 – 2.01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23AC60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51</w:t>
            </w:r>
          </w:p>
        </w:tc>
      </w:tr>
      <w:tr w:rsidR="00BA733B" w:rsidRPr="00CE1AA9" w14:paraId="0982C117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E4B6CE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459E1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CF3E28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908842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C80C0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06766902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364095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Black] * SAHO [after]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587AEE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49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70DE6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22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108BAD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11 – 2.00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CB548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07</w:t>
            </w:r>
          </w:p>
        </w:tc>
      </w:tr>
      <w:tr w:rsidR="00BA733B" w:rsidRPr="00CE1AA9" w14:paraId="763DF39D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A71A6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AD2030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B8967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70786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C87505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7039E9B2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B7D415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Other] * SAHO [after]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5001D2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3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62A71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9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B1C47F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72 – 1.48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CC287B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7</w:t>
            </w:r>
          </w:p>
        </w:tc>
      </w:tr>
      <w:tr w:rsidR="00BA733B" w:rsidRPr="00CE1AA9" w14:paraId="544D783E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C74AE5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912F80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D8022A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D7D5BA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2F43E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23DAF97B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0AD5B0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Latino] * time befor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B4A1BF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1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ADE9F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3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F475F3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6 – 1.06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5DDC5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671</w:t>
            </w:r>
          </w:p>
        </w:tc>
      </w:tr>
      <w:tr w:rsidR="00BA733B" w:rsidRPr="00CE1AA9" w14:paraId="4B710107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A1B189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24A40C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B61A95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267EC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DA580E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06C4F6F5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41519E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Asian] * time befor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E4FFB3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5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32660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4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81A30A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7 – 1.04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5897D0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262</w:t>
            </w:r>
          </w:p>
        </w:tc>
      </w:tr>
      <w:tr w:rsidR="00BA733B" w:rsidRPr="00CE1AA9" w14:paraId="2C4990CC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42DA2A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B849D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F562A4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D62DDC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AA0334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648C7ED6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44B0B6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Black] * time befor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3BFE5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9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997A1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3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ECC10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2 – 1.06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B533AF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77</w:t>
            </w:r>
          </w:p>
        </w:tc>
      </w:tr>
      <w:tr w:rsidR="00BA733B" w:rsidRPr="00CE1AA9" w14:paraId="018E53F7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EAD5C5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17D45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39C52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4C4D5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3EFD75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0862AA71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37D1EB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Other] * time befor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7CFE2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4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2E5AE3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3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61659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78 – 0.90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835BB9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3A6EACDE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31698C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AAF80D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FADC8C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EBA7D2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920FA2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5336BB69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EA9398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Latino] * time (after March 20, 2020)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2D0AFB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9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0B141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3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0E1562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4 – 1.04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5753CE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573</w:t>
            </w:r>
          </w:p>
        </w:tc>
      </w:tr>
      <w:tr w:rsidR="00BA733B" w:rsidRPr="00CE1AA9" w14:paraId="3123DF7A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C0801C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FFB19F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4E1FE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2B374A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F4DF3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4D0BCC6C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412263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Asian] * time (after March 20, 2020)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D10C5B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5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D3B11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5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3E65E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5 – 1.14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D8038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334</w:t>
            </w:r>
          </w:p>
        </w:tc>
      </w:tr>
      <w:tr w:rsidR="00BA733B" w:rsidRPr="00CE1AA9" w14:paraId="3D36EF72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AE339C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Black] * time (after March 20, 2020)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FEC27D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1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77EE95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4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089450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4 – 1.08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2E6DC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34</w:t>
            </w:r>
          </w:p>
        </w:tc>
      </w:tr>
      <w:tr w:rsidR="00BA733B" w:rsidRPr="00CE1AA9" w14:paraId="1ACC280E" w14:textId="77777777" w:rsidTr="00BA733B">
        <w:trPr>
          <w:trHeight w:val="389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8CB510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Other} * time (after March 20, 2020)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0B200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21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D9424D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5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D16AED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12 – 1.30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FFCF9A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7BAF5AEE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296426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Latino] * Medicaid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F3CF1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5C4B33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2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BD8C9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79 – 1.27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C74503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75</w:t>
            </w:r>
          </w:p>
        </w:tc>
      </w:tr>
      <w:tr w:rsidR="00BA733B" w:rsidRPr="00CE1AA9" w14:paraId="02EE3D0D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404A4F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6F7743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3F38E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75ED07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12DE7E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72A164CC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A8E053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lastRenderedPageBreak/>
              <w:t>Race [Asian] * Medicaid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B27BA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68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3E7DED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9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71D240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39 – 1.17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9BC35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65</w:t>
            </w:r>
          </w:p>
        </w:tc>
      </w:tr>
      <w:tr w:rsidR="00BA733B" w:rsidRPr="00CE1AA9" w14:paraId="74115307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A4ECE8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15CF8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F86405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21EA0F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1D1DEA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35E3E4C9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AB1626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Black] * Medicaid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7D8B2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36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4FCE0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2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9FB63D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2 – 1.83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1F17E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39</w:t>
            </w:r>
          </w:p>
        </w:tc>
      </w:tr>
      <w:tr w:rsidR="00BA733B" w:rsidRPr="00CE1AA9" w14:paraId="286B81D8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CCC8E4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438C74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6FE569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C09824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99981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10527C90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6101C0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Other] * Medicaid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8D0B2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34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F0A570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25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07993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3 – 1.94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8DE9E2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23</w:t>
            </w:r>
          </w:p>
        </w:tc>
      </w:tr>
      <w:tr w:rsidR="00BA733B" w:rsidRPr="00CE1AA9" w14:paraId="68CBACF6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8164A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FF00F5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D489E0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BA2C2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3D46A3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365805EF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B739B9" w14:textId="77777777" w:rsidR="00BA733B" w:rsidRPr="00CE1AA9" w:rsidRDefault="00BA733B" w:rsidP="000476E8">
            <w:pPr>
              <w:keepNext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Latino] * Medicar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2E5EA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5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F2DEFB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4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60E54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78 – 0.92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48A113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0FB53B9E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E865D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98801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75C92A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B34AE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4DDA1C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2FDF8199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BCCEE7" w14:textId="77777777" w:rsidR="00BA733B" w:rsidRPr="00CE1AA9" w:rsidRDefault="00BA733B" w:rsidP="000476E8">
            <w:pPr>
              <w:keepNext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Asian] * Medicar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5A37BB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16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18C32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9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04385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9 – 1.34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F234C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61</w:t>
            </w:r>
          </w:p>
        </w:tc>
      </w:tr>
      <w:tr w:rsidR="00BA733B" w:rsidRPr="00CE1AA9" w14:paraId="31B41D9A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7B931D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C792C8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56D4ED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3372DE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CAA8A2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6F739A8A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0731C" w14:textId="77777777" w:rsidR="00BA733B" w:rsidRPr="00CE1AA9" w:rsidRDefault="00BA733B" w:rsidP="000476E8">
            <w:pPr>
              <w:keepNext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Black] * Medicar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ACF50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12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40F10B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7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6C3B9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9 – 1.27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36EECA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68</w:t>
            </w:r>
          </w:p>
        </w:tc>
      </w:tr>
      <w:tr w:rsidR="00BA733B" w:rsidRPr="00CE1AA9" w14:paraId="242692F6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FC9459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D3E9AF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B89FC3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D5D6B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9B8412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05626B57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E0BAE9" w14:textId="77777777" w:rsidR="00BA733B" w:rsidRPr="00CE1AA9" w:rsidRDefault="00BA733B" w:rsidP="000476E8">
            <w:pPr>
              <w:keepNext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Other] * Medicar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6F6ACB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5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60A1D3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6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2CD85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74 – 0.97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7486C2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9</w:t>
            </w:r>
          </w:p>
        </w:tc>
      </w:tr>
      <w:tr w:rsidR="00BA733B" w:rsidRPr="00CE1AA9" w14:paraId="025EB335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BC9830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272A0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84180C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9B658C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934F8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67653BE2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0DA9EF" w14:textId="77777777" w:rsidR="00BA733B" w:rsidRPr="00CE1AA9" w:rsidRDefault="00BA733B" w:rsidP="000476E8">
            <w:pPr>
              <w:keepNext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Latino] * Uninsured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3CF9B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4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449B5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6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0745A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3 – 1.06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8A9C3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298</w:t>
            </w:r>
          </w:p>
        </w:tc>
      </w:tr>
      <w:tr w:rsidR="00BA733B" w:rsidRPr="00CE1AA9" w14:paraId="17093A24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B7471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2EF36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3BA8A8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C1F565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EFFEA7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6BC81368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083904" w14:textId="77777777" w:rsidR="00BA733B" w:rsidRPr="00CE1AA9" w:rsidRDefault="00BA733B" w:rsidP="000476E8">
            <w:pPr>
              <w:keepNext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Asian] * Uninsured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80224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7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B0A14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8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277782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38 – 2.10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208CD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0F7D310D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9D6DEC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8EDB5D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825688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3E476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46AD90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67033887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CF7AFE" w14:textId="77777777" w:rsidR="00BA733B" w:rsidRPr="00CE1AA9" w:rsidRDefault="00BA733B" w:rsidP="000476E8">
            <w:pPr>
              <w:keepNext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lastRenderedPageBreak/>
              <w:t>Race [Black] * Uninsured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AE3B40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26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23E7A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1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7AF6F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5 – 1.50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6140E5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2</w:t>
            </w:r>
          </w:p>
        </w:tc>
      </w:tr>
      <w:tr w:rsidR="00BA733B" w:rsidRPr="00CE1AA9" w14:paraId="4703A6F5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9C7ABF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1DB3D9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896A17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B7ED1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0E70A0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6091237F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28D001" w14:textId="77777777" w:rsidR="00BA733B" w:rsidRPr="00CE1AA9" w:rsidRDefault="00BA733B" w:rsidP="000476E8">
            <w:pPr>
              <w:keepNext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Other] * Uninsured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C0AFC0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5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23161E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144DA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78 – 1.17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F491FB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657</w:t>
            </w:r>
          </w:p>
        </w:tc>
      </w:tr>
      <w:tr w:rsidR="00BA733B" w:rsidRPr="00CE1AA9" w14:paraId="28D12BC1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0BACC2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EF5E5A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036E4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AB3E03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76E23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694A78FB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88416F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SAHO [after] * Medicaid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43339D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2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1FE44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27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85544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77 – 1.89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FE212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425</w:t>
            </w:r>
          </w:p>
        </w:tc>
      </w:tr>
      <w:tr w:rsidR="00BA733B" w:rsidRPr="00CE1AA9" w14:paraId="00E89015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102EA4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DA3447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145472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F86C4A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5F0250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464BDC55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EC2102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SAHO [after] * Medicar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BB5073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7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0A216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8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B0F750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2 – 1.14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0C920D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671</w:t>
            </w:r>
          </w:p>
        </w:tc>
      </w:tr>
      <w:tr w:rsidR="00BA733B" w:rsidRPr="00CE1AA9" w14:paraId="659DC833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507A0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662D85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D0C07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F331AD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C5781D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6D767108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163A4B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SAHO [after] * Uninsured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C7536B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2.34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D81999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47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5AC172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59 – 3.49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BC1B7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555FAD54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DB20B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82DA08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F33EC0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BAF710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A4D3D7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1EE0C9D5" w14:textId="77777777" w:rsidTr="00E178DC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8961A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734FD3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CA58E7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C14427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60426C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6D3D4F18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ABA461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time before * Medicaid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CDF953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1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E2C80F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7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21B84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8 – 1.25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A8151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07</w:t>
            </w:r>
          </w:p>
        </w:tc>
      </w:tr>
      <w:tr w:rsidR="00BA733B" w:rsidRPr="00CE1AA9" w14:paraId="458A2338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1039B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82EDD5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EAE1BE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E2F5F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01CFB5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42BCD471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75E915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time before * Medicar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7BA29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3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198480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2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FCEFD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0 – 1.07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895CE0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8</w:t>
            </w:r>
          </w:p>
        </w:tc>
      </w:tr>
      <w:tr w:rsidR="00BA733B" w:rsidRPr="00CE1AA9" w14:paraId="78B3F6E6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2ECF70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D8D41A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4DD02C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3802F2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D5EB63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423B4076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13CFC4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time before * Uninsured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164F92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35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F764D0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1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E3520F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17 – 1.60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CFE2C5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6EB3AFEA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24BEBD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B6561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118CE4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56ED40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D8BC1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426564FE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7098BE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time after * Medicaid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A0B13A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9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BBCFD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5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206549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78 – 1.00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DA6BC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58</w:t>
            </w:r>
          </w:p>
        </w:tc>
      </w:tr>
      <w:tr w:rsidR="00BA733B" w:rsidRPr="00CE1AA9" w14:paraId="51312FF2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E04ADA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A45A39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260C0F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A95CA3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53B41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47EAA48D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094355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time after * Medicar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690DB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5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3FE64A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2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72A9A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1 – 0.98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E366C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05</w:t>
            </w:r>
          </w:p>
        </w:tc>
      </w:tr>
      <w:tr w:rsidR="00BA733B" w:rsidRPr="00CE1AA9" w14:paraId="05B2EBFE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B7A159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B58AEF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9F9DC2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73F863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0CD0CC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36449BF8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14267F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time after * Uninsured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15AAF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71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4C4429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6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DF939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60 – 0.83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2CDDC5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3804AA09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2044ED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00E4AE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51C3FA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D807D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B0A707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27F9CDA2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FBE3BA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Latino] * Femal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5C22D9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3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B1B53A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3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82361B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78 – 0.89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6280F3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5D76A29B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52942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0A368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DB49EF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B0550D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BBBE0C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48723575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4902C1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Asian] * Female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FB75EA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8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756A5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4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F3BA1A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1 – 1.05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376032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581</w:t>
            </w:r>
          </w:p>
        </w:tc>
      </w:tr>
      <w:tr w:rsidR="00BA733B" w:rsidRPr="00CE1AA9" w14:paraId="183ECB18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79946E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Black] * Female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40326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3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D974BA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4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5FD3F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6 – 1.11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53A71E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36</w:t>
            </w:r>
          </w:p>
        </w:tc>
      </w:tr>
      <w:tr w:rsidR="00BA733B" w:rsidRPr="00CE1AA9" w14:paraId="50ED80EF" w14:textId="77777777" w:rsidTr="00BA733B">
        <w:trPr>
          <w:trHeight w:val="20"/>
        </w:trPr>
        <w:tc>
          <w:tcPr>
            <w:tcW w:w="38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021D1A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Other] * Female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234FEE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6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BE1D00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3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6B640A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9 – 1.03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E9A1B5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226</w:t>
            </w:r>
          </w:p>
        </w:tc>
      </w:tr>
      <w:tr w:rsidR="00BA733B" w:rsidRPr="00CE1AA9" w14:paraId="1986B268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78250B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Latino] * Over 65 years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31F722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E2888E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2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9D61B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76 – 0.83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BA70CF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34A36920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770743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5E7A1E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7FB680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893208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1151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7ECCA1CD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04D2ED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Asian] * Over 65 years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1CDA49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4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EF1D0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3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396EB5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9 – 1.10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58F570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48</w:t>
            </w:r>
          </w:p>
        </w:tc>
      </w:tr>
      <w:tr w:rsidR="00BA733B" w:rsidRPr="00CE1AA9" w14:paraId="539352A2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6826B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A1197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5A9073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64315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C4CA57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5085CE78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D5E166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Black] * Over 65 years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34EA03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6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02346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2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A13FEA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2 – 1.01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1DCE72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35</w:t>
            </w:r>
          </w:p>
        </w:tc>
      </w:tr>
      <w:tr w:rsidR="00BA733B" w:rsidRPr="00CE1AA9" w14:paraId="22E56E98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4EB06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D14A7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2266D0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CEFA27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5F73AD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600BA49D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D08048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Race [Other] * Over 65 years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D62A7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8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26F43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3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72A5B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3 – 1.13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4B1905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03</w:t>
            </w:r>
          </w:p>
        </w:tc>
      </w:tr>
      <w:tr w:rsidR="00BA733B" w:rsidRPr="00CE1AA9" w14:paraId="3B4DE1D3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B70609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6F496F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60E9B5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F2C269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190126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530CB5F0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DD3F62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SAHO [after] × c p</w:t>
            </w:r>
          </w:p>
          <w:p w14:paraId="03D56361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femal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522C5F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82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7D11D3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3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21B94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76 – 0.88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CD824D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&lt;0.001</w:t>
            </w:r>
          </w:p>
        </w:tc>
      </w:tr>
      <w:tr w:rsidR="00BA733B" w:rsidRPr="00CE1AA9" w14:paraId="1571234C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AC9C98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0035FA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23B1F4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6EBA53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EEF67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0630F445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63D0B5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Medicaid * Over 65 years of ag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4A8F2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4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621452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3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B2692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8 – 1.11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77E8F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76</w:t>
            </w:r>
          </w:p>
        </w:tc>
      </w:tr>
      <w:tr w:rsidR="00BA733B" w:rsidRPr="00CE1AA9" w14:paraId="133741A8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17B8CF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19AA73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ACE208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68283F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DCBC79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4372126F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DE7963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Medicare * Over 65 years of ag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E39D02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3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0B51F6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40422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1 – 1.06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2F8E47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18</w:t>
            </w:r>
          </w:p>
        </w:tc>
      </w:tr>
      <w:tr w:rsidR="00BA733B" w:rsidRPr="00CE1AA9" w14:paraId="0BC89099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3A0199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BF2D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7F2A85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8F0E0E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1AEB7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0C589512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5FF8ED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Uninsured * Over 65 years of ag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DD708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7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33532C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2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0A8E2F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3 – 1.11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FD7AAF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01</w:t>
            </w:r>
          </w:p>
        </w:tc>
      </w:tr>
      <w:tr w:rsidR="00BA733B" w:rsidRPr="00CE1AA9" w14:paraId="59271EA1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5B930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23616E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5DB185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701F33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699FDF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54505E65" w14:textId="77777777" w:rsidTr="00E178DC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CEE0A0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8C47AC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A65A64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E67E0D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7E9CC1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6BE080C2" w14:textId="77777777" w:rsidTr="00BA733B">
        <w:trPr>
          <w:trHeight w:val="578"/>
        </w:trPr>
        <w:tc>
          <w:tcPr>
            <w:tcW w:w="385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423111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SAHO [after] × Over 65 years of age</w:t>
            </w:r>
          </w:p>
        </w:tc>
        <w:tc>
          <w:tcPr>
            <w:tcW w:w="16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6133FD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1.04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14507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02</w:t>
            </w:r>
          </w:p>
        </w:tc>
        <w:tc>
          <w:tcPr>
            <w:tcW w:w="13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5EEF98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99 – 1.08</w:t>
            </w:r>
          </w:p>
        </w:tc>
        <w:tc>
          <w:tcPr>
            <w:tcW w:w="144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1A6D51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szCs w:val="24"/>
              </w:rPr>
            </w:pPr>
            <w:r w:rsidRPr="00CE1AA9">
              <w:rPr>
                <w:rFonts w:ascii="LM Roman 12" w:eastAsia="Arial" w:hAnsi="LM Roman 12" w:cs="Times New Roman"/>
                <w:szCs w:val="24"/>
              </w:rPr>
              <w:t>0.121</w:t>
            </w:r>
          </w:p>
        </w:tc>
      </w:tr>
      <w:tr w:rsidR="00BA733B" w:rsidRPr="00CE1AA9" w14:paraId="7A8A5FEC" w14:textId="77777777" w:rsidTr="00BA733B">
        <w:trPr>
          <w:trHeight w:val="748"/>
        </w:trPr>
        <w:tc>
          <w:tcPr>
            <w:tcW w:w="385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B8857E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E605B9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76409B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994F33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805003" w14:textId="77777777" w:rsidR="00BA733B" w:rsidRPr="00CE1AA9" w:rsidRDefault="00BA733B" w:rsidP="000476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LM Roman 12" w:eastAsia="Arial" w:hAnsi="LM Roman 12" w:cs="Times New Roman"/>
                <w:szCs w:val="24"/>
              </w:rPr>
            </w:pPr>
          </w:p>
        </w:tc>
      </w:tr>
      <w:tr w:rsidR="00BA733B" w:rsidRPr="00CE1AA9" w14:paraId="1797441A" w14:textId="77777777" w:rsidTr="00BA733B">
        <w:trPr>
          <w:trHeight w:val="20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8EE2F6" w14:textId="77777777" w:rsidR="00BA733B" w:rsidRPr="00CE1AA9" w:rsidRDefault="00BA733B" w:rsidP="000476E8">
            <w:pPr>
              <w:rPr>
                <w:rFonts w:ascii="LM Roman 12" w:eastAsia="Arial" w:hAnsi="LM Roman 12" w:cs="Times New Roman"/>
                <w:b/>
                <w:szCs w:val="24"/>
              </w:rPr>
            </w:pPr>
            <w:r w:rsidRPr="00CE1AA9">
              <w:rPr>
                <w:rFonts w:ascii="LM Roman 12" w:eastAsia="Arial" w:hAnsi="LM Roman 12" w:cs="Times New Roman"/>
                <w:b/>
                <w:szCs w:val="24"/>
              </w:rPr>
              <w:t>Number of Observations</w:t>
            </w:r>
          </w:p>
        </w:tc>
        <w:tc>
          <w:tcPr>
            <w:tcW w:w="57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A5C584" w14:textId="77777777" w:rsidR="00BA733B" w:rsidRPr="00CE1AA9" w:rsidRDefault="00BA733B" w:rsidP="000476E8">
            <w:pPr>
              <w:jc w:val="center"/>
              <w:rPr>
                <w:rFonts w:ascii="LM Roman 12" w:eastAsia="Arial" w:hAnsi="LM Roman 12" w:cs="Times New Roman"/>
                <w:b/>
                <w:szCs w:val="24"/>
              </w:rPr>
            </w:pPr>
            <w:r w:rsidRPr="00CE1AA9">
              <w:rPr>
                <w:rFonts w:ascii="LM Roman 12" w:eastAsia="Arial" w:hAnsi="LM Roman 12" w:cs="Times New Roman"/>
                <w:b/>
                <w:szCs w:val="24"/>
              </w:rPr>
              <w:t>5,712</w:t>
            </w:r>
          </w:p>
        </w:tc>
      </w:tr>
    </w:tbl>
    <w:p w14:paraId="16A29AA0" w14:textId="77777777" w:rsidR="00BA733B" w:rsidRPr="00CE1AA9" w:rsidRDefault="00BA733B" w:rsidP="00BA733B">
      <w:pPr>
        <w:rPr>
          <w:rFonts w:ascii="LM Roman 12" w:hAnsi="LM Roman 12"/>
        </w:rPr>
      </w:pPr>
    </w:p>
    <w:p w14:paraId="0B44C295" w14:textId="77777777" w:rsidR="00BA733B" w:rsidRPr="00CE1AA9" w:rsidRDefault="00BA733B" w:rsidP="00BA733B">
      <w:pPr>
        <w:spacing w:before="240"/>
        <w:rPr>
          <w:rFonts w:ascii="LM Roman 12" w:hAnsi="LM Roman 12"/>
        </w:rPr>
      </w:pPr>
    </w:p>
    <w:p w14:paraId="72AE9B81" w14:textId="77777777" w:rsidR="00E966CE" w:rsidRPr="00CE1AA9" w:rsidRDefault="00E966CE">
      <w:pPr>
        <w:rPr>
          <w:rFonts w:ascii="LM Roman 12" w:hAnsi="LM Roman 12"/>
        </w:rPr>
      </w:pPr>
    </w:p>
    <w:sectPr w:rsidR="00E966CE" w:rsidRPr="00CE1AA9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3BEDF" w14:textId="77777777" w:rsidR="00944F82" w:rsidRDefault="00944F82" w:rsidP="00BA733B">
      <w:pPr>
        <w:spacing w:before="0" w:after="0"/>
      </w:pPr>
      <w:r>
        <w:separator/>
      </w:r>
    </w:p>
  </w:endnote>
  <w:endnote w:type="continuationSeparator" w:id="0">
    <w:p w14:paraId="5DF1D40F" w14:textId="77777777" w:rsidR="00944F82" w:rsidRDefault="00944F82" w:rsidP="00BA733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M Roman 12">
    <w:panose1 w:val="00000500000000000000"/>
    <w:charset w:val="4D"/>
    <w:family w:val="auto"/>
    <w:notTrueType/>
    <w:pitch w:val="variable"/>
    <w:sig w:usb0="20000007" w:usb1="00000000" w:usb2="000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FE83D" w14:textId="77777777" w:rsidR="00852DDB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09E1F05" wp14:editId="7D18F0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1E95DD" w14:textId="77777777" w:rsidR="00852DDB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709E1F0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6D1E95DD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9C695" w14:textId="77777777" w:rsidR="00852DDB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DF77C2" wp14:editId="580228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950FE1" w14:textId="77777777" w:rsidR="00852DDB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40DF77C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3E950FE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1CB4F" w14:textId="77777777" w:rsidR="00944F82" w:rsidRDefault="00944F82" w:rsidP="00BA733B">
      <w:pPr>
        <w:spacing w:before="0" w:after="0"/>
      </w:pPr>
      <w:r>
        <w:separator/>
      </w:r>
    </w:p>
  </w:footnote>
  <w:footnote w:type="continuationSeparator" w:id="0">
    <w:p w14:paraId="223A43FE" w14:textId="77777777" w:rsidR="00944F82" w:rsidRDefault="00944F82" w:rsidP="00BA733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2CFB0" w14:textId="77777777" w:rsidR="00852DDB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87D1E" w14:textId="19E624B8" w:rsidR="00852DDB" w:rsidRDefault="00000000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0719617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ura Martinez">
    <w15:presenceInfo w15:providerId="Windows Live" w15:userId="fa6509ccf3fcfe08"/>
  </w15:person>
  <w15:person w15:author="Arturo Bustamante">
    <w15:presenceInfo w15:providerId="Windows Live" w15:userId="b6a1e3b1081c46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33B"/>
    <w:rsid w:val="00000D40"/>
    <w:rsid w:val="00000F8C"/>
    <w:rsid w:val="000100A6"/>
    <w:rsid w:val="00010239"/>
    <w:rsid w:val="000124E2"/>
    <w:rsid w:val="0002196C"/>
    <w:rsid w:val="00034A68"/>
    <w:rsid w:val="000519A2"/>
    <w:rsid w:val="00053889"/>
    <w:rsid w:val="00071FD0"/>
    <w:rsid w:val="00085E75"/>
    <w:rsid w:val="00096326"/>
    <w:rsid w:val="000A02D5"/>
    <w:rsid w:val="000A4AC1"/>
    <w:rsid w:val="000B1C29"/>
    <w:rsid w:val="000D2285"/>
    <w:rsid w:val="000F2A62"/>
    <w:rsid w:val="000F6571"/>
    <w:rsid w:val="00107227"/>
    <w:rsid w:val="00124424"/>
    <w:rsid w:val="00131B99"/>
    <w:rsid w:val="00132E89"/>
    <w:rsid w:val="00134A07"/>
    <w:rsid w:val="00144988"/>
    <w:rsid w:val="001656F2"/>
    <w:rsid w:val="00165BBB"/>
    <w:rsid w:val="00182BB2"/>
    <w:rsid w:val="001853CC"/>
    <w:rsid w:val="00191307"/>
    <w:rsid w:val="001B2574"/>
    <w:rsid w:val="001C7662"/>
    <w:rsid w:val="001D0BCC"/>
    <w:rsid w:val="001D66F4"/>
    <w:rsid w:val="001E0892"/>
    <w:rsid w:val="001E159D"/>
    <w:rsid w:val="001E6D29"/>
    <w:rsid w:val="00213FFC"/>
    <w:rsid w:val="00214C87"/>
    <w:rsid w:val="0021580A"/>
    <w:rsid w:val="002176F2"/>
    <w:rsid w:val="00221E72"/>
    <w:rsid w:val="0023519C"/>
    <w:rsid w:val="002410C1"/>
    <w:rsid w:val="00242925"/>
    <w:rsid w:val="00246B5D"/>
    <w:rsid w:val="002549FA"/>
    <w:rsid w:val="00254B21"/>
    <w:rsid w:val="002568F0"/>
    <w:rsid w:val="00265815"/>
    <w:rsid w:val="002719B9"/>
    <w:rsid w:val="002736F2"/>
    <w:rsid w:val="00284D2E"/>
    <w:rsid w:val="002872E5"/>
    <w:rsid w:val="002A0282"/>
    <w:rsid w:val="002A1517"/>
    <w:rsid w:val="002A3CE2"/>
    <w:rsid w:val="002B1F04"/>
    <w:rsid w:val="002B2D4B"/>
    <w:rsid w:val="002B3645"/>
    <w:rsid w:val="002D6552"/>
    <w:rsid w:val="00303235"/>
    <w:rsid w:val="00303920"/>
    <w:rsid w:val="00311E68"/>
    <w:rsid w:val="0031574A"/>
    <w:rsid w:val="003239AD"/>
    <w:rsid w:val="00341D16"/>
    <w:rsid w:val="0034241A"/>
    <w:rsid w:val="00350D36"/>
    <w:rsid w:val="003519F5"/>
    <w:rsid w:val="00352C5A"/>
    <w:rsid w:val="003617DD"/>
    <w:rsid w:val="00366E4B"/>
    <w:rsid w:val="00370865"/>
    <w:rsid w:val="003760D5"/>
    <w:rsid w:val="00390703"/>
    <w:rsid w:val="003B09DB"/>
    <w:rsid w:val="003C1280"/>
    <w:rsid w:val="003C6DD9"/>
    <w:rsid w:val="003D6FB8"/>
    <w:rsid w:val="003D7A94"/>
    <w:rsid w:val="003F3195"/>
    <w:rsid w:val="00402FBD"/>
    <w:rsid w:val="004070A3"/>
    <w:rsid w:val="0041204A"/>
    <w:rsid w:val="00417344"/>
    <w:rsid w:val="00423984"/>
    <w:rsid w:val="00427B01"/>
    <w:rsid w:val="0043268F"/>
    <w:rsid w:val="00436E28"/>
    <w:rsid w:val="00474012"/>
    <w:rsid w:val="004804AC"/>
    <w:rsid w:val="00492398"/>
    <w:rsid w:val="004A383F"/>
    <w:rsid w:val="004C7EE9"/>
    <w:rsid w:val="004E338F"/>
    <w:rsid w:val="004E346C"/>
    <w:rsid w:val="00503BC2"/>
    <w:rsid w:val="00530F68"/>
    <w:rsid w:val="00547DED"/>
    <w:rsid w:val="00554D70"/>
    <w:rsid w:val="00566D91"/>
    <w:rsid w:val="00567462"/>
    <w:rsid w:val="00567FC5"/>
    <w:rsid w:val="00572046"/>
    <w:rsid w:val="00582416"/>
    <w:rsid w:val="00584BD5"/>
    <w:rsid w:val="005E65AF"/>
    <w:rsid w:val="005E7F40"/>
    <w:rsid w:val="005F6EC3"/>
    <w:rsid w:val="00631A44"/>
    <w:rsid w:val="0063335D"/>
    <w:rsid w:val="0064466E"/>
    <w:rsid w:val="00653B01"/>
    <w:rsid w:val="00657037"/>
    <w:rsid w:val="00666EA3"/>
    <w:rsid w:val="00667AA1"/>
    <w:rsid w:val="00683027"/>
    <w:rsid w:val="00694F6D"/>
    <w:rsid w:val="00694FC2"/>
    <w:rsid w:val="006A2688"/>
    <w:rsid w:val="006A56C0"/>
    <w:rsid w:val="006B28AA"/>
    <w:rsid w:val="006B7BE4"/>
    <w:rsid w:val="006D03CC"/>
    <w:rsid w:val="006F2B87"/>
    <w:rsid w:val="006F4577"/>
    <w:rsid w:val="00703069"/>
    <w:rsid w:val="007124A7"/>
    <w:rsid w:val="007138FA"/>
    <w:rsid w:val="00715359"/>
    <w:rsid w:val="00716FA0"/>
    <w:rsid w:val="00741115"/>
    <w:rsid w:val="00745DC0"/>
    <w:rsid w:val="00746C85"/>
    <w:rsid w:val="00785A20"/>
    <w:rsid w:val="007A01CD"/>
    <w:rsid w:val="007B27A4"/>
    <w:rsid w:val="007C2797"/>
    <w:rsid w:val="007F3FC9"/>
    <w:rsid w:val="007F44CF"/>
    <w:rsid w:val="00822D11"/>
    <w:rsid w:val="008326E1"/>
    <w:rsid w:val="0083406B"/>
    <w:rsid w:val="00834F4D"/>
    <w:rsid w:val="008400AD"/>
    <w:rsid w:val="00842F01"/>
    <w:rsid w:val="008434EE"/>
    <w:rsid w:val="00843D95"/>
    <w:rsid w:val="00852269"/>
    <w:rsid w:val="00852DDB"/>
    <w:rsid w:val="008531D0"/>
    <w:rsid w:val="008559D1"/>
    <w:rsid w:val="00860E8B"/>
    <w:rsid w:val="008624F2"/>
    <w:rsid w:val="00872BA7"/>
    <w:rsid w:val="008738F0"/>
    <w:rsid w:val="008813C4"/>
    <w:rsid w:val="0088302B"/>
    <w:rsid w:val="008920D4"/>
    <w:rsid w:val="00894FA1"/>
    <w:rsid w:val="008A2B21"/>
    <w:rsid w:val="008A434A"/>
    <w:rsid w:val="008B4079"/>
    <w:rsid w:val="008C711C"/>
    <w:rsid w:val="008F08A8"/>
    <w:rsid w:val="008F6B8A"/>
    <w:rsid w:val="008F6EA6"/>
    <w:rsid w:val="00917924"/>
    <w:rsid w:val="009249B9"/>
    <w:rsid w:val="00932250"/>
    <w:rsid w:val="009344C7"/>
    <w:rsid w:val="00935B07"/>
    <w:rsid w:val="00944F82"/>
    <w:rsid w:val="00970AB6"/>
    <w:rsid w:val="0098004D"/>
    <w:rsid w:val="00981E2F"/>
    <w:rsid w:val="0098425C"/>
    <w:rsid w:val="00992AAE"/>
    <w:rsid w:val="00997B0A"/>
    <w:rsid w:val="009C7B7D"/>
    <w:rsid w:val="009D6930"/>
    <w:rsid w:val="009E1596"/>
    <w:rsid w:val="009F264B"/>
    <w:rsid w:val="009F4930"/>
    <w:rsid w:val="00A05D79"/>
    <w:rsid w:val="00A1104C"/>
    <w:rsid w:val="00A329AC"/>
    <w:rsid w:val="00A36861"/>
    <w:rsid w:val="00A50A99"/>
    <w:rsid w:val="00A66B7B"/>
    <w:rsid w:val="00A763CA"/>
    <w:rsid w:val="00A81515"/>
    <w:rsid w:val="00A87A1B"/>
    <w:rsid w:val="00A91317"/>
    <w:rsid w:val="00A9183F"/>
    <w:rsid w:val="00A963DA"/>
    <w:rsid w:val="00B121B6"/>
    <w:rsid w:val="00B237EC"/>
    <w:rsid w:val="00B473EF"/>
    <w:rsid w:val="00B531B2"/>
    <w:rsid w:val="00B63E0F"/>
    <w:rsid w:val="00B80C3A"/>
    <w:rsid w:val="00B80F98"/>
    <w:rsid w:val="00B81774"/>
    <w:rsid w:val="00B81833"/>
    <w:rsid w:val="00B877DF"/>
    <w:rsid w:val="00BA70FE"/>
    <w:rsid w:val="00BA733B"/>
    <w:rsid w:val="00BB2BF7"/>
    <w:rsid w:val="00BC7FEB"/>
    <w:rsid w:val="00BD2655"/>
    <w:rsid w:val="00BD632B"/>
    <w:rsid w:val="00BE7882"/>
    <w:rsid w:val="00C05D7F"/>
    <w:rsid w:val="00C132C4"/>
    <w:rsid w:val="00C15B8A"/>
    <w:rsid w:val="00C16542"/>
    <w:rsid w:val="00C236F5"/>
    <w:rsid w:val="00C23CF4"/>
    <w:rsid w:val="00C24C62"/>
    <w:rsid w:val="00C4101E"/>
    <w:rsid w:val="00C41E47"/>
    <w:rsid w:val="00C45EB7"/>
    <w:rsid w:val="00C83443"/>
    <w:rsid w:val="00CC1E3C"/>
    <w:rsid w:val="00CC50DA"/>
    <w:rsid w:val="00CC78CE"/>
    <w:rsid w:val="00CD08A6"/>
    <w:rsid w:val="00CD3E59"/>
    <w:rsid w:val="00CE1AA9"/>
    <w:rsid w:val="00D03AB2"/>
    <w:rsid w:val="00D1536F"/>
    <w:rsid w:val="00D263D2"/>
    <w:rsid w:val="00D325E8"/>
    <w:rsid w:val="00D36344"/>
    <w:rsid w:val="00D423FC"/>
    <w:rsid w:val="00D71E62"/>
    <w:rsid w:val="00D727C2"/>
    <w:rsid w:val="00D849E6"/>
    <w:rsid w:val="00D874B7"/>
    <w:rsid w:val="00DB14EB"/>
    <w:rsid w:val="00DC0EE0"/>
    <w:rsid w:val="00DD09B1"/>
    <w:rsid w:val="00DD4264"/>
    <w:rsid w:val="00DD7EF0"/>
    <w:rsid w:val="00DF0B0C"/>
    <w:rsid w:val="00E0074F"/>
    <w:rsid w:val="00E121FE"/>
    <w:rsid w:val="00E14491"/>
    <w:rsid w:val="00E1469F"/>
    <w:rsid w:val="00E16BF1"/>
    <w:rsid w:val="00E178DC"/>
    <w:rsid w:val="00E265DA"/>
    <w:rsid w:val="00E26B6A"/>
    <w:rsid w:val="00E3607F"/>
    <w:rsid w:val="00E36AF1"/>
    <w:rsid w:val="00E40C25"/>
    <w:rsid w:val="00E420FC"/>
    <w:rsid w:val="00E42384"/>
    <w:rsid w:val="00E53C78"/>
    <w:rsid w:val="00E65F8A"/>
    <w:rsid w:val="00E67C3E"/>
    <w:rsid w:val="00E74E32"/>
    <w:rsid w:val="00E75D05"/>
    <w:rsid w:val="00E775C2"/>
    <w:rsid w:val="00E77900"/>
    <w:rsid w:val="00E876E6"/>
    <w:rsid w:val="00E966CE"/>
    <w:rsid w:val="00EA0BBE"/>
    <w:rsid w:val="00EB0587"/>
    <w:rsid w:val="00EB5538"/>
    <w:rsid w:val="00ED317B"/>
    <w:rsid w:val="00ED6DCA"/>
    <w:rsid w:val="00EF1AC3"/>
    <w:rsid w:val="00F00C32"/>
    <w:rsid w:val="00F0796E"/>
    <w:rsid w:val="00F12B01"/>
    <w:rsid w:val="00F24A0E"/>
    <w:rsid w:val="00F4678F"/>
    <w:rsid w:val="00F51DA7"/>
    <w:rsid w:val="00F53D99"/>
    <w:rsid w:val="00F5407F"/>
    <w:rsid w:val="00F628FC"/>
    <w:rsid w:val="00F73ED2"/>
    <w:rsid w:val="00F86F54"/>
    <w:rsid w:val="00F877EB"/>
    <w:rsid w:val="00F937CD"/>
    <w:rsid w:val="00F94966"/>
    <w:rsid w:val="00F94D13"/>
    <w:rsid w:val="00F95824"/>
    <w:rsid w:val="00F960F1"/>
    <w:rsid w:val="00FC4B6B"/>
    <w:rsid w:val="00FD2A12"/>
    <w:rsid w:val="00FD701E"/>
    <w:rsid w:val="00FE51DA"/>
    <w:rsid w:val="00FF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FE68A"/>
  <w15:chartTrackingRefBased/>
  <w15:docId w15:val="{F4E7CA26-7B04-0144-93AD-9146A5195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33B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A733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A733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A733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A733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A733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4930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93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BA733B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BA733B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BA733B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BA733B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BA733B"/>
    <w:rPr>
      <w:rFonts w:ascii="Times New Roman" w:eastAsiaTheme="majorEastAsia" w:hAnsi="Times New Roman" w:cstheme="majorBidi"/>
      <w:b/>
      <w:i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A733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BA733B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BA733B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BA733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A733B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BA733B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BA733B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BA733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A733B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A733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733B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BA733B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BA733B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BA733B"/>
    <w:rPr>
      <w:rFonts w:ascii="Times New Roman" w:hAnsi="Times New Roman"/>
      <w:szCs w:val="22"/>
    </w:rPr>
  </w:style>
  <w:style w:type="paragraph" w:styleId="Revision">
    <w:name w:val="Revision"/>
    <w:hidden/>
    <w:uiPriority w:val="99"/>
    <w:semiHidden/>
    <w:rsid w:val="00DD4264"/>
    <w:rPr>
      <w:rFonts w:ascii="Times New Roman" w:hAnsi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41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0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01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01E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597</Words>
  <Characters>3406</Characters>
  <Application>Microsoft Office Word</Application>
  <DocSecurity>0</DocSecurity>
  <Lines>28</Lines>
  <Paragraphs>7</Paragraphs>
  <ScaleCrop>false</ScaleCrop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B</dc:creator>
  <cp:keywords/>
  <dc:description/>
  <cp:lastModifiedBy>Arturo Bustamante</cp:lastModifiedBy>
  <cp:revision>9</cp:revision>
  <dcterms:created xsi:type="dcterms:W3CDTF">2023-05-14T00:54:00Z</dcterms:created>
  <dcterms:modified xsi:type="dcterms:W3CDTF">2023-07-21T01:05:00Z</dcterms:modified>
</cp:coreProperties>
</file>